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2C1AC" w14:textId="77777777" w:rsidR="0023452B" w:rsidRPr="00A4523E" w:rsidRDefault="0023452B" w:rsidP="0023452B">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 “The impact of size on middle-ear sound transmission in elephants, the largest terrestrial mammal”</w:t>
      </w:r>
    </w:p>
    <w:p w14:paraId="5C1C9BFB" w14:textId="77777777" w:rsidR="0023452B" w:rsidRDefault="0023452B" w:rsidP="0023452B">
      <w:pPr>
        <w:spacing w:after="0" w:line="240" w:lineRule="auto"/>
        <w:rPr>
          <w:rFonts w:ascii="Times New Roman" w:hAnsi="Times New Roman" w:cs="Times New Roman"/>
          <w:sz w:val="24"/>
          <w:szCs w:val="24"/>
        </w:rPr>
      </w:pPr>
    </w:p>
    <w:p w14:paraId="5098C460" w14:textId="77777777" w:rsidR="0023452B" w:rsidRPr="00F57335" w:rsidRDefault="0023452B" w:rsidP="0023452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thors: </w:t>
      </w:r>
      <w:r w:rsidRPr="00E47E85">
        <w:rPr>
          <w:rFonts w:ascii="Times New Roman" w:hAnsi="Times New Roman" w:cs="Times New Roman"/>
          <w:sz w:val="24"/>
          <w:szCs w:val="24"/>
        </w:rPr>
        <w:t>Caitlin E. O’Connell-Rodwell, Jodie Berezin, Anbuselvan Dharmarajan, Michael E. Ravicz, Yihan Hu, Xiying Guan, Kevin N. O’Connor, Sunil Puri</w:t>
      </w:r>
      <w:r>
        <w:rPr>
          <w:rFonts w:ascii="Times New Roman" w:hAnsi="Times New Roman" w:cs="Times New Roman"/>
          <w:sz w:val="24"/>
          <w:szCs w:val="24"/>
        </w:rPr>
        <w:t>a</w:t>
      </w:r>
    </w:p>
    <w:p w14:paraId="0FB268B3" w14:textId="77777777" w:rsidR="0023452B" w:rsidRDefault="0023452B" w:rsidP="0023452B">
      <w:pPr>
        <w:spacing w:after="0" w:line="240" w:lineRule="auto"/>
        <w:jc w:val="center"/>
        <w:rPr>
          <w:rFonts w:ascii="Times New Roman" w:hAnsi="Times New Roman" w:cs="Times New Roman"/>
          <w:b/>
          <w:bCs/>
          <w:sz w:val="24"/>
          <w:szCs w:val="24"/>
        </w:rPr>
      </w:pPr>
    </w:p>
    <w:p w14:paraId="4A675BFD" w14:textId="77777777" w:rsidR="0023452B" w:rsidRDefault="0023452B" w:rsidP="0023452B">
      <w:pPr>
        <w:spacing w:after="0" w:line="240" w:lineRule="auto"/>
        <w:jc w:val="center"/>
        <w:rPr>
          <w:rFonts w:ascii="Times New Roman" w:hAnsi="Times New Roman" w:cs="Times New Roman"/>
          <w:b/>
          <w:bCs/>
          <w:sz w:val="24"/>
          <w:szCs w:val="24"/>
        </w:rPr>
      </w:pPr>
    </w:p>
    <w:p w14:paraId="515C45C9" w14:textId="525D0E46" w:rsidR="00CB0119" w:rsidRPr="009A0CC9" w:rsidRDefault="0023452B" w:rsidP="005E40FD">
      <w:pPr>
        <w:spacing w:after="0" w:line="240" w:lineRule="auto"/>
        <w:rPr>
          <w:rFonts w:ascii="Times New Roman" w:hAnsi="Times New Roman" w:cs="Times New Roman"/>
          <w:sz w:val="28"/>
          <w:szCs w:val="28"/>
        </w:rPr>
      </w:pPr>
      <w:r w:rsidRPr="00EA159B">
        <w:rPr>
          <w:rFonts w:ascii="Times New Roman" w:hAnsi="Times New Roman" w:cs="Times New Roman"/>
          <w:b/>
          <w:bCs/>
          <w:sz w:val="28"/>
          <w:szCs w:val="28"/>
        </w:rPr>
        <w:t>S</w:t>
      </w:r>
      <w:r>
        <w:rPr>
          <w:rFonts w:ascii="Times New Roman" w:hAnsi="Times New Roman" w:cs="Times New Roman"/>
          <w:b/>
          <w:bCs/>
          <w:sz w:val="28"/>
          <w:szCs w:val="28"/>
        </w:rPr>
        <w:t>2</w:t>
      </w:r>
      <w:r w:rsidRPr="00EA159B">
        <w:rPr>
          <w:rFonts w:ascii="Times New Roman" w:hAnsi="Times New Roman" w:cs="Times New Roman"/>
          <w:b/>
          <w:bCs/>
          <w:sz w:val="28"/>
          <w:szCs w:val="28"/>
        </w:rPr>
        <w:t xml:space="preserve"> Text. </w:t>
      </w:r>
      <w:r w:rsidR="005779B5" w:rsidRPr="009A0CC9">
        <w:rPr>
          <w:rFonts w:ascii="Times New Roman" w:hAnsi="Times New Roman" w:cs="Times New Roman"/>
          <w:b/>
          <w:bCs/>
          <w:sz w:val="28"/>
          <w:szCs w:val="28"/>
        </w:rPr>
        <w:t>M</w:t>
      </w:r>
      <w:r w:rsidR="00CB0119" w:rsidRPr="009A0CC9">
        <w:rPr>
          <w:rFonts w:ascii="Times New Roman" w:hAnsi="Times New Roman" w:cs="Times New Roman"/>
          <w:b/>
          <w:bCs/>
          <w:sz w:val="28"/>
          <w:szCs w:val="28"/>
        </w:rPr>
        <w:t>easurements of 3D ossicle velocities</w:t>
      </w:r>
    </w:p>
    <w:p w14:paraId="77DF1288" w14:textId="77777777" w:rsidR="00543B02" w:rsidRDefault="00543B02" w:rsidP="005E40FD">
      <w:pPr>
        <w:spacing w:after="0" w:line="240" w:lineRule="auto"/>
        <w:rPr>
          <w:rFonts w:ascii="Times New Roman" w:hAnsi="Times New Roman" w:cs="Times New Roman"/>
          <w:sz w:val="24"/>
          <w:szCs w:val="24"/>
        </w:rPr>
      </w:pPr>
    </w:p>
    <w:p w14:paraId="2A567897" w14:textId="77777777" w:rsidR="009A0CC9" w:rsidRDefault="009A0CC9" w:rsidP="005E40FD">
      <w:pPr>
        <w:spacing w:after="0" w:line="240" w:lineRule="auto"/>
        <w:rPr>
          <w:rFonts w:ascii="Times New Roman" w:hAnsi="Times New Roman" w:cs="Times New Roman"/>
          <w:sz w:val="24"/>
          <w:szCs w:val="24"/>
        </w:rPr>
      </w:pPr>
    </w:p>
    <w:p w14:paraId="437028B6" w14:textId="389A6571" w:rsidR="00CB0119" w:rsidRPr="00CB0119" w:rsidRDefault="00C92B31" w:rsidP="00B82904">
      <w:pPr>
        <w:spacing w:after="0" w:line="480" w:lineRule="auto"/>
        <w:rPr>
          <w:rFonts w:ascii="Times New Roman" w:hAnsi="Times New Roman" w:cs="Times New Roman"/>
          <w:sz w:val="24"/>
          <w:szCs w:val="24"/>
        </w:rPr>
      </w:pPr>
      <w:r>
        <w:rPr>
          <w:rFonts w:ascii="Times New Roman" w:hAnsi="Times New Roman" w:cs="Times New Roman"/>
          <w:sz w:val="24"/>
          <w:szCs w:val="24"/>
        </w:rPr>
        <w:t>A</w:t>
      </w:r>
      <w:r w:rsidR="00CB0119" w:rsidRPr="00CB0119">
        <w:rPr>
          <w:rFonts w:ascii="Times New Roman" w:hAnsi="Times New Roman" w:cs="Times New Roman"/>
          <w:sz w:val="24"/>
          <w:szCs w:val="24"/>
        </w:rPr>
        <w:t xml:space="preserve"> Polytec CLV-3D laser-Doppler vibrometer (3D LDV; Waldbronn, Germany) measured the velocity of discrete points. The three laser beams of the 3D LDV arranged in a cone pattern (cone half-angle 11.5 degrees) were reflected by a dichroic mirror, mounted to the 3D-LDV and motor assembly, and directed vertically downward and focused onto a reflective target on the elephant or human specimens (Fig 1</w:t>
      </w:r>
      <w:r w:rsidR="00DA04F1">
        <w:rPr>
          <w:rFonts w:ascii="Times New Roman" w:hAnsi="Times New Roman" w:cs="Times New Roman"/>
          <w:sz w:val="24"/>
          <w:szCs w:val="24"/>
        </w:rPr>
        <w:t>A</w:t>
      </w:r>
      <w:r w:rsidR="00CB0119" w:rsidRPr="00CB0119">
        <w:rPr>
          <w:rFonts w:ascii="Times New Roman" w:hAnsi="Times New Roman" w:cs="Times New Roman"/>
          <w:sz w:val="24"/>
          <w:szCs w:val="24"/>
        </w:rPr>
        <w:t xml:space="preserve">). The decoder unit of the 3D-LDV computed the resultant velocity of the target in the out-of-plane vertical (z) and in-plane (x and y) directions. The 3D-LDV was mounted on three-axis motorized and computer-controlled linear translation stages (6.25 µm resolution). This setup allowed the specimen to stay fixed while the 3D laser unit was moved to focus on </w:t>
      </w:r>
      <w:r w:rsidR="006E77CB">
        <w:rPr>
          <w:rFonts w:ascii="Times New Roman" w:hAnsi="Times New Roman" w:cs="Times New Roman"/>
          <w:sz w:val="24"/>
          <w:szCs w:val="24"/>
        </w:rPr>
        <w:t>the different</w:t>
      </w:r>
      <w:r w:rsidR="00CB0119" w:rsidRPr="00CB0119">
        <w:rPr>
          <w:rFonts w:ascii="Times New Roman" w:hAnsi="Times New Roman" w:cs="Times New Roman"/>
          <w:sz w:val="24"/>
          <w:szCs w:val="24"/>
        </w:rPr>
        <w:t xml:space="preserve"> reflective bead targets. Motion of the stages was controlled by SyncAV software (v0.34), which also generated the stimuli and recorded the synchronous responses. The coordinates of each measurement location were obtained and saved by SyncAv, allowing the 3D LDV to return to any of the previously measured locations.</w:t>
      </w:r>
    </w:p>
    <w:p w14:paraId="40D696B9" w14:textId="77777777" w:rsidR="00CB0119" w:rsidRPr="00CB0119" w:rsidRDefault="00CB0119" w:rsidP="00B82904">
      <w:pPr>
        <w:spacing w:after="0" w:line="480" w:lineRule="auto"/>
        <w:rPr>
          <w:rFonts w:ascii="Times New Roman" w:hAnsi="Times New Roman" w:cs="Times New Roman"/>
          <w:sz w:val="24"/>
          <w:szCs w:val="24"/>
        </w:rPr>
      </w:pPr>
    </w:p>
    <w:p w14:paraId="49CFEA0D" w14:textId="72E49A29" w:rsidR="00146A9B" w:rsidRDefault="00CB0119" w:rsidP="00B82904">
      <w:pPr>
        <w:spacing w:after="0" w:line="480" w:lineRule="auto"/>
        <w:rPr>
          <w:rFonts w:ascii="Times New Roman" w:hAnsi="Times New Roman" w:cs="Times New Roman"/>
          <w:sz w:val="24"/>
          <w:szCs w:val="24"/>
        </w:rPr>
      </w:pPr>
      <w:r w:rsidRPr="00CB0119">
        <w:rPr>
          <w:rFonts w:ascii="Times New Roman" w:hAnsi="Times New Roman" w:cs="Times New Roman"/>
          <w:sz w:val="24"/>
          <w:szCs w:val="24"/>
        </w:rPr>
        <w:t xml:space="preserve">The dichroic mirror mounted to the 3D-LDV allowed simultaneous visualization of the targets on the temporal bone through an operating microscope (Zeiss OPMI-1). A USB camera (DCC3240C; ThorLabs, Newton, NJ) connected to the microscope was used to monitor and capture images of the specimens. The camera was oriented vertically (along the Z axis) to take images of the X-Y plane. The dichroic mirror acts like a red-light filter. To improve the image </w:t>
      </w:r>
      <w:r w:rsidRPr="00CB0119">
        <w:rPr>
          <w:rFonts w:ascii="Times New Roman" w:hAnsi="Times New Roman" w:cs="Times New Roman"/>
          <w:sz w:val="24"/>
          <w:szCs w:val="24"/>
        </w:rPr>
        <w:lastRenderedPageBreak/>
        <w:t xml:space="preserve">quality through the microscope, the LDV </w:t>
      </w:r>
      <w:r w:rsidR="00C92B31">
        <w:rPr>
          <w:rFonts w:ascii="Times New Roman" w:hAnsi="Times New Roman" w:cs="Times New Roman"/>
          <w:sz w:val="24"/>
          <w:szCs w:val="24"/>
        </w:rPr>
        <w:t xml:space="preserve">assembly </w:t>
      </w:r>
      <w:r w:rsidRPr="00CB0119">
        <w:rPr>
          <w:rFonts w:ascii="Times New Roman" w:hAnsi="Times New Roman" w:cs="Times New Roman"/>
          <w:sz w:val="24"/>
          <w:szCs w:val="24"/>
        </w:rPr>
        <w:t>was moved away from the optical path and parked at a different location during ME manipulation, target placement, or image acquisition (e.g., Fig</w:t>
      </w:r>
      <w:r w:rsidR="00DD0EA8">
        <w:rPr>
          <w:rFonts w:ascii="Times New Roman" w:hAnsi="Times New Roman" w:cs="Times New Roman"/>
          <w:sz w:val="24"/>
          <w:szCs w:val="24"/>
        </w:rPr>
        <w:t xml:space="preserve"> 4A</w:t>
      </w:r>
      <w:r w:rsidRPr="00CB0119">
        <w:rPr>
          <w:rFonts w:ascii="Times New Roman" w:hAnsi="Times New Roman" w:cs="Times New Roman"/>
          <w:sz w:val="24"/>
          <w:szCs w:val="24"/>
        </w:rPr>
        <w:t xml:space="preserve">).We specified a local “umbo” coordinate reference frame to describe malleus motion and a “stapes” coordinate reference frame to describe incus and stapes motions. These two anatomical coordinate reference frames </w:t>
      </w:r>
      <w:proofErr w:type="gramStart"/>
      <w:r w:rsidRPr="00CB0119">
        <w:rPr>
          <w:rFonts w:ascii="Times New Roman" w:hAnsi="Times New Roman" w:cs="Times New Roman"/>
          <w:sz w:val="24"/>
          <w:szCs w:val="24"/>
        </w:rPr>
        <w:t>differ</w:t>
      </w:r>
      <w:proofErr w:type="gramEnd"/>
      <w:r w:rsidRPr="00CB0119">
        <w:rPr>
          <w:rFonts w:ascii="Times New Roman" w:hAnsi="Times New Roman" w:cs="Times New Roman"/>
          <w:sz w:val="24"/>
          <w:szCs w:val="24"/>
        </w:rPr>
        <w:t xml:space="preserve"> and thus separate reference frames were required. </w:t>
      </w:r>
    </w:p>
    <w:p w14:paraId="0401AC19" w14:textId="77777777" w:rsidR="00EE1B32" w:rsidRDefault="00EE1B32" w:rsidP="00B82904">
      <w:pPr>
        <w:spacing w:after="0" w:line="480" w:lineRule="auto"/>
        <w:rPr>
          <w:rFonts w:ascii="Times New Roman" w:hAnsi="Times New Roman" w:cs="Times New Roman"/>
          <w:sz w:val="24"/>
          <w:szCs w:val="24"/>
        </w:rPr>
      </w:pPr>
    </w:p>
    <w:p w14:paraId="15D81B2F" w14:textId="339E00C3" w:rsidR="00EE1B32" w:rsidRDefault="00EE1B32" w:rsidP="00B82904">
      <w:pPr>
        <w:spacing w:after="0" w:line="480" w:lineRule="auto"/>
        <w:rPr>
          <w:rFonts w:ascii="Times New Roman" w:hAnsi="Times New Roman" w:cs="Times New Roman"/>
          <w:sz w:val="24"/>
          <w:szCs w:val="24"/>
        </w:rPr>
      </w:pPr>
      <w:r w:rsidRPr="00EE1B32">
        <w:rPr>
          <w:rFonts w:ascii="Times New Roman" w:hAnsi="Times New Roman" w:cs="Times New Roman"/>
          <w:sz w:val="24"/>
          <w:szCs w:val="24"/>
        </w:rPr>
        <w:t>The sound source and probe-tube microphone assembly consisted of a loudspeaker (Vifa DPL28, Viborg, Denmark) coupled via a flexible tube to the inlet of a foam earplug (Etymotic, Elk Grove Village, IL) typically used as an insert earphone in clinical audiometry. The probe tube of an ER-7c (Etymotic) microphone was threaded through the foam plug. This earplug assembly was inserted into the ear canal opening and sealed as necessary with ear-canal-impression material (Silicast, Westone Laboratories, Colorodo Springs, CO).</w:t>
      </w:r>
    </w:p>
    <w:p w14:paraId="0A7E999D" w14:textId="77777777" w:rsidR="002A4B37" w:rsidRDefault="002A4B37" w:rsidP="00B82904">
      <w:pPr>
        <w:spacing w:after="0" w:line="480" w:lineRule="auto"/>
        <w:rPr>
          <w:rFonts w:ascii="Times New Roman" w:hAnsi="Times New Roman" w:cs="Times New Roman"/>
          <w:sz w:val="24"/>
          <w:szCs w:val="24"/>
        </w:rPr>
      </w:pPr>
    </w:p>
    <w:p w14:paraId="3D3450A2" w14:textId="43BD3E51" w:rsidR="002A4B37" w:rsidRDefault="002A4B37" w:rsidP="00B82904">
      <w:pPr>
        <w:spacing w:after="0" w:line="480" w:lineRule="auto"/>
        <w:rPr>
          <w:rFonts w:ascii="Times New Roman" w:hAnsi="Times New Roman" w:cs="Times New Roman"/>
          <w:sz w:val="24"/>
          <w:szCs w:val="24"/>
        </w:rPr>
      </w:pPr>
      <w:r w:rsidRPr="002A4B37">
        <w:rPr>
          <w:rFonts w:ascii="Times New Roman" w:hAnsi="Times New Roman" w:cs="Times New Roman"/>
          <w:sz w:val="24"/>
          <w:szCs w:val="24"/>
        </w:rPr>
        <w:t xml:space="preserve">Sound stimuli were </w:t>
      </w:r>
      <w:proofErr w:type="gramStart"/>
      <w:r w:rsidRPr="002A4B37">
        <w:rPr>
          <w:rFonts w:ascii="Times New Roman" w:hAnsi="Times New Roman" w:cs="Times New Roman"/>
          <w:sz w:val="24"/>
          <w:szCs w:val="24"/>
        </w:rPr>
        <w:t>generated</w:t>
      </w:r>
      <w:proofErr w:type="gramEnd"/>
      <w:r w:rsidRPr="002A4B37">
        <w:rPr>
          <w:rFonts w:ascii="Times New Roman" w:hAnsi="Times New Roman" w:cs="Times New Roman"/>
          <w:sz w:val="24"/>
          <w:szCs w:val="24"/>
        </w:rPr>
        <w:t xml:space="preserve"> and responses synchronously averaged using custom SyncAv software (version 0.42; </w:t>
      </w:r>
      <w:r w:rsidR="000D125A">
        <w:rPr>
          <w:rFonts w:ascii="Times New Roman" w:hAnsi="Times New Roman" w:cs="Times New Roman"/>
          <w:sz w:val="24"/>
          <w:szCs w:val="24"/>
        </w:rPr>
        <w:fldChar w:fldCharType="begin">
          <w:fldData xml:space="preserve">PEVuZE5vdGU+PENpdGU+PEF1dGhvcj5Hb3R0bGllYjwvQXV0aG9yPjxZZWFyPjIwMTY8L1llYXI+
PFJlY051bT4xMDwvUmVjTnVtPjxEaXNwbGF5VGV4dD5bMV08L0Rpc3BsYXlUZXh0PjxyZWNvcmQ+
PHJlYy1udW1iZXI+MTA8L3JlYy1udW1iZXI+PGZvcmVpZ24ta2V5cz48a2V5IGFwcD0iRU4iIGRi
LWlkPSJzcDBkZWR0cmxyMHZhbmUyMDV1dnR2NWp4enJ0cGV0ZmZwZDAiIHRpbWVzdGFtcD0iMTY1
MjIxMzkxMiIgZ3VpZD0iYjA4Njc4ZGEtYmRiMC00MGJmLTgyMjgtODEwZWY1OGE3NWZjIj4xMDwv
a2V5PjwvZm9yZWlnbi1rZXlzPjxyZWYtdHlwZSBuYW1lPSJKb3VybmFsIEFydGljbGUiPjE3PC9y
ZWYtdHlwZT48Y29udHJpYnV0b3JzPjxhdXRob3JzPjxhdXRob3I+R290dGxpZWIsIFAuIEsuPC9h
dXRob3I+PGF1dGhvcj5MaSwgWC48L2F1dGhvcj48YXV0aG9yPk1vbmZhcmVkLCBBLjwvYXV0aG9y
PjxhdXRob3I+QmxldmlucywgTi48L2F1dGhvcj48YXV0aG9yPlB1cmlhLCBTLjwvYXV0aG9yPjwv
YXV0aG9ycz48L2NvbnRyaWJ1dG9ycz48YXV0aC1hZGRyZXNzPkRlcGFydG1lbnQgb2YgTWVjaGFu
aWNhbCBFbmdpbmVlcmluZywgU3RhbmZvcmQgVW5pdmVyc2l0eSwgU3RhbmZvcmQsIENhbGlmb3Ju
aWEsIFUuUy5BLiYjeEQ7RGVwYXJ0bWVudCBvZiBPdG9sYXJ5bmdvbG9neS1IZWFkIGFuZCBOZWNr
IFN1cmdlcnksIEJlaWppbmcgQW56aGVuIEhvc3BpdGFsLCBDYXBpdGFsIE1lZGljYWwgVW5pdmVy
c2l0eSwgQmVpamluZywgQ2hpbmEuJiN4RDtEZXBhcnRtZW50IG9mIE90b2xvZ3kgYW5kIE5ldXJv
dG9sb2d5LCBHZW9yZ2UgV2FzaGluZ3RvbiBVbml2ZXJzaXR5IEhvc3BpdGFsLCBXYXNoaW5ndG9u
LCBEaXN0cmljdCBvZiBDb2x1bWJpYSwgVS5TLkEuJiN4RDtEZXBhcnRtZW50IG9mIE90b2xhcnlu
Z29sb2d5LUhlYWQgYW5kIE5lY2sgU3VyZ2VyeSwgU3RhbmZvcmQgVW5pdmVyc2l0eSwgU3RhbmZv
cmQsIENhbGlmb3JuaWEsIFUuUy5BLiYjeEQ7RGVwYXJ0bWVudCBvZiBNZWNoYW5pY2FsIEVuZ2lu
ZWVyaW5nLCBTdGFuZm9yZCBVbml2ZXJzaXR5LCBTdGFuZm9yZCwgQ2FsaWZvcm5pYSwgVS5TLkEu
LiBwdXJpYUBzdGFuZm9yZC5lZHUuJiN4RDtEZXBhcnRtZW50IG9mIE90b2xhcnluZ29sb2d5LUhl
YWQgYW5kIE5lY2sgU3VyZ2VyeSwgU3RhbmZvcmQgVW5pdmVyc2l0eSwgU3RhbmZvcmQsIENhbGlm
b3JuaWEsIFUuUy5BLi4gcHVyaWFAc3RhbmZvcmQuZWR1LjwvYXV0aC1hZGRyZXNzPjx0aXRsZXM+
PHRpdGxlPkZpcnN0IHJlc3VsdHMgb2YgYSBub3ZlbCBhZGp1c3RhYmxlLWxlbmd0aCBvc3NpY3Vs
YXIgcmVjb25zdHJ1Y3Rpb24gcHJvc3RoZXNpcyBpbiB0ZW1wb3JhbCBib25lczwvdGl0bGU+PHNl
Y29uZGFyeS10aXRsZT5MYXJ5bmdvc2NvcGU8L3NlY29uZGFyeS10aXRsZT48L3RpdGxlcz48cGVy
aW9kaWNhbD48ZnVsbC10aXRsZT5MYXJ5bmdvc2NvcGU8L2Z1bGwtdGl0bGU+PC9wZXJpb2RpY2Fs
PjxwYWdlcz4yNTU5LTI1NjQ8L3BhZ2VzPjx2b2x1bWU+MTI2PC92b2x1bWU+PG51bWJlcj4xMTwv
bnVtYmVyPjxlZGl0aW9uPjIwMTYvMTAvMjU8L2VkaXRpb24+PGtleXdvcmRzPjxrZXl3b3JkPkFj
b3VzdGljIFN0aW11bGF0aW9uL21ldGhvZHM8L2tleXdvcmQ+PGtleXdvcmQ+QWR1bHQ8L2tleXdv
cmQ+PGtleXdvcmQ+QWdlZDwva2V5d29yZD48a2V5d29yZD5DYWRhdmVyPC9rZXl3b3JkPjxrZXl3
b3JkPkVhciwgTWlkZGxlL3BoeXNpb3BhdGhvbG9neS8qc3VyZ2VyeTwva2V5d29yZD48a2V5d29y
ZD5GZW1hbGU8L2tleXdvcmQ+PGtleXdvcmQ+SHVtYW5zPC9rZXl3b3JkPjxrZXl3b3JkPkluY3Vz
L3BoeXNpb3BhdGhvbG9neS9zdXJnZXJ5PC9rZXl3b3JkPjxrZXl3b3JkPk1hbGU8L2tleXdvcmQ+
PGtleXdvcmQ+TWlkZGxlIEFnZWQ8L2tleXdvcmQ+PGtleXdvcmQ+Kk9zc2ljdWxhciBQcm9zdGhl
c2lzPC9rZXl3b3JkPjxrZXl3b3JkPk9zc2ljdWxhciBSZXBsYWNlbWVudC8qbWV0aG9kczwva2V5
d29yZD48a2V5d29yZD5SZWNvbnN0cnVjdGl2ZSBTdXJnaWNhbCBQcm9jZWR1cmVzLyptZXRob2Rz
PC9rZXl3b3JkPjxrZXl3b3JkPlN0YXBlcy9waHlzaW9wYXRob2xvZ3k8L2tleXdvcmQ+PGtleXdv
cmQ+VGVtcG9yYWwgQm9uZS8qc3VyZ2VyeTwva2V5d29yZD48a2V5d29yZD5UeW1wYW5pYyBNZW1i
cmFuZS9waHlzaW9wYXRob2xvZ3kvc3VyZ2VyeTwva2V5d29yZD48a2V5d29yZD5WaWJyYXRpb248
L2tleXdvcmQ+PGtleXdvcmQ+KjNEIHZpYnJvbWV0cnk8L2tleXdvcmQ+PGtleXdvcmQ+Kk9zc2lj
dWxhciByZWNvbnN0cnVjdGlvbjwva2V5d29yZD48a2V5d29yZD4qYWRqdXN0YWJsZSBwcm9zdGhl
c2lzPC9rZXl3b3JkPjxrZXl3b3JkPip0ZW1wb3JhbCBib25lczwva2V5d29yZD48a2V5d29yZD50
aGVzZSBleHBlcmltZW50cyB0byBHcmFjZSBNZWRpY2FsLjwva2V5d29yZD48L2tleXdvcmRzPjxk
YXRlcz48eWVhcj4yMDE2PC95ZWFyPjxwdWItZGF0ZXM+PGRhdGU+Tm92PC9kYXRlPjwvcHViLWRh
dGVzPjwvZGF0ZXM+PGlzYm4+MTUzMS00OTk1IChFbGVjdHJvbmljKSYjeEQ7MDAyMy04NTJYIChM
aW5raW5nKTwvaXNibj48YWNjZXNzaW9uLW51bT4yNjk3Mjc5NTwvYWNjZXNzaW9uLW51bT48dXJs
cz48cmVsYXRlZC11cmxzPjx1cmw+aHR0cHM6Ly93d3cubmNiaS5ubG0ubmloLmdvdi9wdWJtZWQv
MjY5NzI3OTU8L3VybD48L3JlbGF0ZWQtdXJscz48L3VybHM+PGN1c3RvbTI+UE1DNTAxODkwNzwv
Y3VzdG9tMj48ZWxlY3Ryb25pYy1yZXNvdXJjZS1udW0+MTAuMTAwMi9sYXJ5LjI1OTAxPC9lbGVj
dHJvbmljLXJlc291cmNlLW51bT48L3JlY29yZD48L0NpdGU+PC9FbmROb3RlPgB=
</w:fldData>
        </w:fldChar>
      </w:r>
      <w:r w:rsidR="009A0CC9">
        <w:rPr>
          <w:rFonts w:ascii="Times New Roman" w:hAnsi="Times New Roman" w:cs="Times New Roman"/>
          <w:sz w:val="24"/>
          <w:szCs w:val="24"/>
        </w:rPr>
        <w:instrText xml:space="preserve"> ADDIN EN.CITE </w:instrText>
      </w:r>
      <w:r w:rsidR="009A0CC9">
        <w:rPr>
          <w:rFonts w:ascii="Times New Roman" w:hAnsi="Times New Roman" w:cs="Times New Roman"/>
          <w:sz w:val="24"/>
          <w:szCs w:val="24"/>
        </w:rPr>
        <w:fldChar w:fldCharType="begin">
          <w:fldData xml:space="preserve">PEVuZE5vdGU+PENpdGU+PEF1dGhvcj5Hb3R0bGllYjwvQXV0aG9yPjxZZWFyPjIwMTY8L1llYXI+
PFJlY051bT4xMDwvUmVjTnVtPjxEaXNwbGF5VGV4dD5bMV08L0Rpc3BsYXlUZXh0PjxyZWNvcmQ+
PHJlYy1udW1iZXI+MTA8L3JlYy1udW1iZXI+PGZvcmVpZ24ta2V5cz48a2V5IGFwcD0iRU4iIGRi
LWlkPSJzcDBkZWR0cmxyMHZhbmUyMDV1dnR2NWp4enJ0cGV0ZmZwZDAiIHRpbWVzdGFtcD0iMTY1
MjIxMzkxMiIgZ3VpZD0iYjA4Njc4ZGEtYmRiMC00MGJmLTgyMjgtODEwZWY1OGE3NWZjIj4xMDwv
a2V5PjwvZm9yZWlnbi1rZXlzPjxyZWYtdHlwZSBuYW1lPSJKb3VybmFsIEFydGljbGUiPjE3PC9y
ZWYtdHlwZT48Y29udHJpYnV0b3JzPjxhdXRob3JzPjxhdXRob3I+R290dGxpZWIsIFAuIEsuPC9h
dXRob3I+PGF1dGhvcj5MaSwgWC48L2F1dGhvcj48YXV0aG9yPk1vbmZhcmVkLCBBLjwvYXV0aG9y
PjxhdXRob3I+QmxldmlucywgTi48L2F1dGhvcj48YXV0aG9yPlB1cmlhLCBTLjwvYXV0aG9yPjwv
YXV0aG9ycz48L2NvbnRyaWJ1dG9ycz48YXV0aC1hZGRyZXNzPkRlcGFydG1lbnQgb2YgTWVjaGFu
aWNhbCBFbmdpbmVlcmluZywgU3RhbmZvcmQgVW5pdmVyc2l0eSwgU3RhbmZvcmQsIENhbGlmb3Ju
aWEsIFUuUy5BLiYjeEQ7RGVwYXJ0bWVudCBvZiBPdG9sYXJ5bmdvbG9neS1IZWFkIGFuZCBOZWNr
IFN1cmdlcnksIEJlaWppbmcgQW56aGVuIEhvc3BpdGFsLCBDYXBpdGFsIE1lZGljYWwgVW5pdmVy
c2l0eSwgQmVpamluZywgQ2hpbmEuJiN4RDtEZXBhcnRtZW50IG9mIE90b2xvZ3kgYW5kIE5ldXJv
dG9sb2d5LCBHZW9yZ2UgV2FzaGluZ3RvbiBVbml2ZXJzaXR5IEhvc3BpdGFsLCBXYXNoaW5ndG9u
LCBEaXN0cmljdCBvZiBDb2x1bWJpYSwgVS5TLkEuJiN4RDtEZXBhcnRtZW50IG9mIE90b2xhcnlu
Z29sb2d5LUhlYWQgYW5kIE5lY2sgU3VyZ2VyeSwgU3RhbmZvcmQgVW5pdmVyc2l0eSwgU3RhbmZv
cmQsIENhbGlmb3JuaWEsIFUuUy5BLiYjeEQ7RGVwYXJ0bWVudCBvZiBNZWNoYW5pY2FsIEVuZ2lu
ZWVyaW5nLCBTdGFuZm9yZCBVbml2ZXJzaXR5LCBTdGFuZm9yZCwgQ2FsaWZvcm5pYSwgVS5TLkEu
LiBwdXJpYUBzdGFuZm9yZC5lZHUuJiN4RDtEZXBhcnRtZW50IG9mIE90b2xhcnluZ29sb2d5LUhl
YWQgYW5kIE5lY2sgU3VyZ2VyeSwgU3RhbmZvcmQgVW5pdmVyc2l0eSwgU3RhbmZvcmQsIENhbGlm
b3JuaWEsIFUuUy5BLi4gcHVyaWFAc3RhbmZvcmQuZWR1LjwvYXV0aC1hZGRyZXNzPjx0aXRsZXM+
PHRpdGxlPkZpcnN0IHJlc3VsdHMgb2YgYSBub3ZlbCBhZGp1c3RhYmxlLWxlbmd0aCBvc3NpY3Vs
YXIgcmVjb25zdHJ1Y3Rpb24gcHJvc3RoZXNpcyBpbiB0ZW1wb3JhbCBib25lczwvdGl0bGU+PHNl
Y29uZGFyeS10aXRsZT5MYXJ5bmdvc2NvcGU8L3NlY29uZGFyeS10aXRsZT48L3RpdGxlcz48cGVy
aW9kaWNhbD48ZnVsbC10aXRsZT5MYXJ5bmdvc2NvcGU8L2Z1bGwtdGl0bGU+PC9wZXJpb2RpY2Fs
PjxwYWdlcz4yNTU5LTI1NjQ8L3BhZ2VzPjx2b2x1bWU+MTI2PC92b2x1bWU+PG51bWJlcj4xMTwv
bnVtYmVyPjxlZGl0aW9uPjIwMTYvMTAvMjU8L2VkaXRpb24+PGtleXdvcmRzPjxrZXl3b3JkPkFj
b3VzdGljIFN0aW11bGF0aW9uL21ldGhvZHM8L2tleXdvcmQ+PGtleXdvcmQ+QWR1bHQ8L2tleXdv
cmQ+PGtleXdvcmQ+QWdlZDwva2V5d29yZD48a2V5d29yZD5DYWRhdmVyPC9rZXl3b3JkPjxrZXl3
b3JkPkVhciwgTWlkZGxlL3BoeXNpb3BhdGhvbG9neS8qc3VyZ2VyeTwva2V5d29yZD48a2V5d29y
ZD5GZW1hbGU8L2tleXdvcmQ+PGtleXdvcmQ+SHVtYW5zPC9rZXl3b3JkPjxrZXl3b3JkPkluY3Vz
L3BoeXNpb3BhdGhvbG9neS9zdXJnZXJ5PC9rZXl3b3JkPjxrZXl3b3JkPk1hbGU8L2tleXdvcmQ+
PGtleXdvcmQ+TWlkZGxlIEFnZWQ8L2tleXdvcmQ+PGtleXdvcmQ+Kk9zc2ljdWxhciBQcm9zdGhl
c2lzPC9rZXl3b3JkPjxrZXl3b3JkPk9zc2ljdWxhciBSZXBsYWNlbWVudC8qbWV0aG9kczwva2V5
d29yZD48a2V5d29yZD5SZWNvbnN0cnVjdGl2ZSBTdXJnaWNhbCBQcm9jZWR1cmVzLyptZXRob2Rz
PC9rZXl3b3JkPjxrZXl3b3JkPlN0YXBlcy9waHlzaW9wYXRob2xvZ3k8L2tleXdvcmQ+PGtleXdv
cmQ+VGVtcG9yYWwgQm9uZS8qc3VyZ2VyeTwva2V5d29yZD48a2V5d29yZD5UeW1wYW5pYyBNZW1i
cmFuZS9waHlzaW9wYXRob2xvZ3kvc3VyZ2VyeTwva2V5d29yZD48a2V5d29yZD5WaWJyYXRpb248
L2tleXdvcmQ+PGtleXdvcmQ+KjNEIHZpYnJvbWV0cnk8L2tleXdvcmQ+PGtleXdvcmQ+Kk9zc2lj
dWxhciByZWNvbnN0cnVjdGlvbjwva2V5d29yZD48a2V5d29yZD4qYWRqdXN0YWJsZSBwcm9zdGhl
c2lzPC9rZXl3b3JkPjxrZXl3b3JkPip0ZW1wb3JhbCBib25lczwva2V5d29yZD48a2V5d29yZD50
aGVzZSBleHBlcmltZW50cyB0byBHcmFjZSBNZWRpY2FsLjwva2V5d29yZD48L2tleXdvcmRzPjxk
YXRlcz48eWVhcj4yMDE2PC95ZWFyPjxwdWItZGF0ZXM+PGRhdGU+Tm92PC9kYXRlPjwvcHViLWRh
dGVzPjwvZGF0ZXM+PGlzYm4+MTUzMS00OTk1IChFbGVjdHJvbmljKSYjeEQ7MDAyMy04NTJYIChM
aW5raW5nKTwvaXNibj48YWNjZXNzaW9uLW51bT4yNjk3Mjc5NTwvYWNjZXNzaW9uLW51bT48dXJs
cz48cmVsYXRlZC11cmxzPjx1cmw+aHR0cHM6Ly93d3cubmNiaS5ubG0ubmloLmdvdi9wdWJtZWQv
MjY5NzI3OTU8L3VybD48L3JlbGF0ZWQtdXJscz48L3VybHM+PGN1c3RvbTI+UE1DNTAxODkwNzwv
Y3VzdG9tMj48ZWxlY3Ryb25pYy1yZXNvdXJjZS1udW0+MTAuMTAwMi9sYXJ5LjI1OTAxPC9lbGVj
dHJvbmljLXJlc291cmNlLW51bT48L3JlY29yZD48L0NpdGU+PC9FbmROb3RlPgB=
</w:fldData>
        </w:fldChar>
      </w:r>
      <w:r w:rsidR="009A0CC9">
        <w:rPr>
          <w:rFonts w:ascii="Times New Roman" w:hAnsi="Times New Roman" w:cs="Times New Roman"/>
          <w:sz w:val="24"/>
          <w:szCs w:val="24"/>
        </w:rPr>
        <w:instrText xml:space="preserve"> ADDIN EN.CITE.DATA </w:instrText>
      </w:r>
      <w:r w:rsidR="009A0CC9">
        <w:rPr>
          <w:rFonts w:ascii="Times New Roman" w:hAnsi="Times New Roman" w:cs="Times New Roman"/>
          <w:sz w:val="24"/>
          <w:szCs w:val="24"/>
        </w:rPr>
      </w:r>
      <w:r w:rsidR="009A0CC9">
        <w:rPr>
          <w:rFonts w:ascii="Times New Roman" w:hAnsi="Times New Roman" w:cs="Times New Roman"/>
          <w:sz w:val="24"/>
          <w:szCs w:val="24"/>
        </w:rPr>
        <w:fldChar w:fldCharType="end"/>
      </w:r>
      <w:r w:rsidR="000D125A">
        <w:rPr>
          <w:rFonts w:ascii="Times New Roman" w:hAnsi="Times New Roman" w:cs="Times New Roman"/>
          <w:sz w:val="24"/>
          <w:szCs w:val="24"/>
        </w:rPr>
        <w:fldChar w:fldCharType="separate"/>
      </w:r>
      <w:r w:rsidR="009A0CC9">
        <w:rPr>
          <w:rFonts w:ascii="Times New Roman" w:hAnsi="Times New Roman" w:cs="Times New Roman"/>
          <w:noProof/>
          <w:sz w:val="24"/>
          <w:szCs w:val="24"/>
        </w:rPr>
        <w:t>[1]</w:t>
      </w:r>
      <w:r w:rsidR="000D125A">
        <w:rPr>
          <w:rFonts w:ascii="Times New Roman" w:hAnsi="Times New Roman" w:cs="Times New Roman"/>
          <w:sz w:val="24"/>
          <w:szCs w:val="24"/>
        </w:rPr>
        <w:fldChar w:fldCharType="end"/>
      </w:r>
      <w:r w:rsidRPr="002A4B37">
        <w:rPr>
          <w:rFonts w:ascii="Times New Roman" w:hAnsi="Times New Roman" w:cs="Times New Roman"/>
          <w:sz w:val="24"/>
          <w:szCs w:val="24"/>
        </w:rPr>
        <w:t xml:space="preserve">), which was developed using NI LabVIEW and PXI-4461 and PXI-4462 D/A and A/D hardware (NI, Texas). The stimuli were a series of pure tones generated in an 8192-sample buffer sampled at 30 kHz. For </w:t>
      </w:r>
      <w:proofErr w:type="gramStart"/>
      <w:r w:rsidRPr="002A4B37">
        <w:rPr>
          <w:rFonts w:ascii="Times New Roman" w:hAnsi="Times New Roman" w:cs="Times New Roman"/>
          <w:sz w:val="24"/>
          <w:szCs w:val="24"/>
        </w:rPr>
        <w:t>elephant</w:t>
      </w:r>
      <w:proofErr w:type="gramEnd"/>
      <w:r w:rsidRPr="002A4B37">
        <w:rPr>
          <w:rFonts w:ascii="Times New Roman" w:hAnsi="Times New Roman" w:cs="Times New Roman"/>
          <w:sz w:val="24"/>
          <w:szCs w:val="24"/>
        </w:rPr>
        <w:t xml:space="preserve">, a series of 55 logarithmically spaced pure tones from 7 Hz to 13 kHz was used, and for human a series of 48 logarithmically spaced pure tones from 17 Hz to 11 kHz was used. For each tone, responses to 10 stimulus presentations were averaged together to improve the signal-to-noise ratio. The stimulus level was equalized as a function of frequency to provide an approximately constant ear-canal sound pressure (PEC) magnitude of approximately 90–100 dB SPL in elephant and 110 dB SPL in human. The noise </w:t>
      </w:r>
      <w:r w:rsidRPr="002A4B37">
        <w:rPr>
          <w:rFonts w:ascii="Times New Roman" w:hAnsi="Times New Roman" w:cs="Times New Roman"/>
          <w:sz w:val="24"/>
          <w:szCs w:val="24"/>
        </w:rPr>
        <w:lastRenderedPageBreak/>
        <w:t>floor was measured by repeating measurements with an output voltage close to 0 Volts. The PEC signal-to-noise ratio (SNR) was estimated to be typically more than 50 dB below 100 Hz, and at higher frequencies it was 60 dB or better.</w:t>
      </w:r>
    </w:p>
    <w:p w14:paraId="05C4AB92" w14:textId="77777777" w:rsidR="00C01288" w:rsidRDefault="00C01288" w:rsidP="00B82904">
      <w:pPr>
        <w:spacing w:after="0" w:line="480" w:lineRule="auto"/>
        <w:rPr>
          <w:rFonts w:ascii="Times New Roman" w:hAnsi="Times New Roman" w:cs="Times New Roman"/>
          <w:sz w:val="24"/>
          <w:szCs w:val="24"/>
        </w:rPr>
      </w:pPr>
    </w:p>
    <w:p w14:paraId="15ED48F3" w14:textId="40776A06" w:rsidR="00B42D55" w:rsidRPr="00766A67" w:rsidRDefault="00C01288" w:rsidP="00766A67">
      <w:pPr>
        <w:spacing w:after="0" w:line="480" w:lineRule="auto"/>
        <w:rPr>
          <w:rFonts w:ascii="Times New Roman" w:hAnsi="Times New Roman" w:cs="Times New Roman"/>
          <w:sz w:val="24"/>
          <w:szCs w:val="24"/>
        </w:rPr>
      </w:pPr>
      <w:r w:rsidRPr="00C01288">
        <w:rPr>
          <w:rFonts w:ascii="Times New Roman" w:hAnsi="Times New Roman" w:cs="Times New Roman"/>
          <w:sz w:val="24"/>
          <w:szCs w:val="24"/>
        </w:rPr>
        <w:t>Pieces of plastic tape (~0.2 mm</w:t>
      </w:r>
      <w:r w:rsidRPr="00B40206">
        <w:rPr>
          <w:rFonts w:ascii="Times New Roman" w:hAnsi="Times New Roman" w:cs="Times New Roman"/>
          <w:sz w:val="24"/>
          <w:szCs w:val="24"/>
          <w:vertAlign w:val="superscript"/>
        </w:rPr>
        <w:t>2</w:t>
      </w:r>
      <w:r w:rsidRPr="00C01288">
        <w:rPr>
          <w:rFonts w:ascii="Times New Roman" w:hAnsi="Times New Roman" w:cs="Times New Roman"/>
          <w:sz w:val="24"/>
          <w:szCs w:val="24"/>
        </w:rPr>
        <w:t>) with retroreflective glass-bead targets were affixed to the ossicular chain for velocity measurements: one on the umbo, three on other parts of the malleus, four on the incus, two on the stapes head, and one on each of the stapes crura (Fig 1</w:t>
      </w:r>
      <w:r w:rsidR="00F20C55">
        <w:rPr>
          <w:rFonts w:ascii="Times New Roman" w:hAnsi="Times New Roman" w:cs="Times New Roman"/>
          <w:sz w:val="24"/>
          <w:szCs w:val="24"/>
        </w:rPr>
        <w:t>A</w:t>
      </w:r>
      <w:r w:rsidRPr="00C01288">
        <w:rPr>
          <w:rFonts w:ascii="Times New Roman" w:hAnsi="Times New Roman" w:cs="Times New Roman"/>
          <w:sz w:val="24"/>
          <w:szCs w:val="24"/>
        </w:rPr>
        <w:t>). Targets that shifted between measurement sessions were moved to approximately the same location as the prior session, based on digital images.</w:t>
      </w:r>
    </w:p>
    <w:p w14:paraId="659F1972" w14:textId="77777777" w:rsidR="00B42D55" w:rsidRDefault="00B42D55" w:rsidP="00766A67">
      <w:pPr>
        <w:spacing w:after="0" w:line="480" w:lineRule="auto"/>
        <w:rPr>
          <w:rFonts w:ascii="Times New Roman" w:hAnsi="Times New Roman" w:cs="Times New Roman"/>
          <w:kern w:val="0"/>
          <w:sz w:val="24"/>
          <w:szCs w:val="24"/>
          <w14:ligatures w14:val="none"/>
        </w:rPr>
      </w:pPr>
    </w:p>
    <w:p w14:paraId="6732D97F" w14:textId="77777777" w:rsidR="009A0CC9" w:rsidRPr="00BE0D80" w:rsidRDefault="00A93300" w:rsidP="00BE0D80">
      <w:pPr>
        <w:pStyle w:val="EndNoteBibliographyTitle"/>
        <w:jc w:val="left"/>
        <w:rPr>
          <w:rFonts w:ascii="Times New Roman" w:hAnsi="Times New Roman" w:cs="Times New Roman"/>
          <w:b/>
          <w:bCs/>
          <w:sz w:val="28"/>
          <w:szCs w:val="28"/>
        </w:rPr>
      </w:pPr>
      <w:r>
        <w:fldChar w:fldCharType="begin"/>
      </w:r>
      <w:r>
        <w:instrText xml:space="preserve"> ADDIN EN.REFLIST </w:instrText>
      </w:r>
      <w:r>
        <w:fldChar w:fldCharType="separate"/>
      </w:r>
      <w:r w:rsidR="009A0CC9" w:rsidRPr="00BE0D80">
        <w:rPr>
          <w:rFonts w:ascii="Times New Roman" w:hAnsi="Times New Roman" w:cs="Times New Roman"/>
          <w:b/>
          <w:bCs/>
          <w:sz w:val="28"/>
          <w:szCs w:val="28"/>
        </w:rPr>
        <w:t>References</w:t>
      </w:r>
    </w:p>
    <w:p w14:paraId="2D5EF7AD" w14:textId="77777777" w:rsidR="009A0CC9" w:rsidRPr="009A0CC9" w:rsidRDefault="009A0CC9" w:rsidP="009A0CC9">
      <w:pPr>
        <w:pStyle w:val="EndNoteBibliographyTitle"/>
      </w:pPr>
    </w:p>
    <w:p w14:paraId="77A18E94" w14:textId="77777777" w:rsidR="009A0CC9" w:rsidRPr="00BE0D80" w:rsidRDefault="009A0CC9" w:rsidP="00BE0D80">
      <w:pPr>
        <w:pStyle w:val="EndNoteBibliography"/>
        <w:spacing w:line="276" w:lineRule="auto"/>
        <w:ind w:left="720" w:hanging="720"/>
        <w:rPr>
          <w:rFonts w:ascii="Times New Roman" w:hAnsi="Times New Roman" w:cs="Times New Roman"/>
          <w:sz w:val="24"/>
          <w:szCs w:val="24"/>
        </w:rPr>
      </w:pPr>
      <w:r w:rsidRPr="00BE0D80">
        <w:rPr>
          <w:rFonts w:ascii="Times New Roman" w:hAnsi="Times New Roman" w:cs="Times New Roman"/>
          <w:sz w:val="24"/>
          <w:szCs w:val="24"/>
        </w:rPr>
        <w:t>1.</w:t>
      </w:r>
      <w:r w:rsidRPr="00BE0D80">
        <w:rPr>
          <w:rFonts w:ascii="Times New Roman" w:hAnsi="Times New Roman" w:cs="Times New Roman"/>
          <w:sz w:val="24"/>
          <w:szCs w:val="24"/>
        </w:rPr>
        <w:tab/>
        <w:t xml:space="preserve">Gottlieb P.K., Li X., Monfared A., Blevins N., Puria S. 2016 First results of a novel adjustable-length ossicular reconstruction prosthesis in temporal bones. </w:t>
      </w:r>
      <w:r w:rsidRPr="00BE0D80">
        <w:rPr>
          <w:rFonts w:ascii="Times New Roman" w:hAnsi="Times New Roman" w:cs="Times New Roman"/>
          <w:i/>
          <w:sz w:val="24"/>
          <w:szCs w:val="24"/>
        </w:rPr>
        <w:t>Laryngoscope</w:t>
      </w:r>
      <w:r w:rsidRPr="00BE0D80">
        <w:rPr>
          <w:rFonts w:ascii="Times New Roman" w:hAnsi="Times New Roman" w:cs="Times New Roman"/>
          <w:sz w:val="24"/>
          <w:szCs w:val="24"/>
        </w:rPr>
        <w:t xml:space="preserve"> </w:t>
      </w:r>
      <w:r w:rsidRPr="00BE0D80">
        <w:rPr>
          <w:rFonts w:ascii="Times New Roman" w:hAnsi="Times New Roman" w:cs="Times New Roman"/>
          <w:b/>
          <w:sz w:val="24"/>
          <w:szCs w:val="24"/>
        </w:rPr>
        <w:t>126</w:t>
      </w:r>
      <w:r w:rsidRPr="00BE0D80">
        <w:rPr>
          <w:rFonts w:ascii="Times New Roman" w:hAnsi="Times New Roman" w:cs="Times New Roman"/>
          <w:sz w:val="24"/>
          <w:szCs w:val="24"/>
        </w:rPr>
        <w:t>(11), 2559-2564. (doi:10.1002/lary.25901).</w:t>
      </w:r>
    </w:p>
    <w:p w14:paraId="47B685D4" w14:textId="0466D261" w:rsidR="00CB0119" w:rsidRPr="00CB0119" w:rsidRDefault="00A93300" w:rsidP="005E40FD">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CB0119" w:rsidRPr="00CB0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dedtrlr0vane205uvtv5jxzrtpetffpd0&quot;&gt;AC_Manuscript_2022&lt;record-ids&gt;&lt;item&gt;10&lt;/item&gt;&lt;/record-ids&gt;&lt;/item&gt;&lt;/Libraries&gt;"/>
  </w:docVars>
  <w:rsids>
    <w:rsidRoot w:val="00CB0119"/>
    <w:rsid w:val="000350E6"/>
    <w:rsid w:val="00061C8E"/>
    <w:rsid w:val="00071FC3"/>
    <w:rsid w:val="000805EC"/>
    <w:rsid w:val="00083BB8"/>
    <w:rsid w:val="0008467B"/>
    <w:rsid w:val="000A3402"/>
    <w:rsid w:val="000B1897"/>
    <w:rsid w:val="000D125A"/>
    <w:rsid w:val="000D4F57"/>
    <w:rsid w:val="000E0743"/>
    <w:rsid w:val="000E5789"/>
    <w:rsid w:val="000F7C81"/>
    <w:rsid w:val="001218CD"/>
    <w:rsid w:val="0013178E"/>
    <w:rsid w:val="00131A1E"/>
    <w:rsid w:val="00133D76"/>
    <w:rsid w:val="00136C0F"/>
    <w:rsid w:val="00146A9B"/>
    <w:rsid w:val="00156D18"/>
    <w:rsid w:val="001678D8"/>
    <w:rsid w:val="001729F1"/>
    <w:rsid w:val="00177796"/>
    <w:rsid w:val="001A2034"/>
    <w:rsid w:val="001A71A3"/>
    <w:rsid w:val="001A79D5"/>
    <w:rsid w:val="001C08BA"/>
    <w:rsid w:val="001C22C7"/>
    <w:rsid w:val="001E0983"/>
    <w:rsid w:val="00207A7D"/>
    <w:rsid w:val="00210AC5"/>
    <w:rsid w:val="00216A4A"/>
    <w:rsid w:val="00231DE3"/>
    <w:rsid w:val="0023342B"/>
    <w:rsid w:val="0023452B"/>
    <w:rsid w:val="0024645F"/>
    <w:rsid w:val="00262005"/>
    <w:rsid w:val="0027310D"/>
    <w:rsid w:val="0027400C"/>
    <w:rsid w:val="002856A3"/>
    <w:rsid w:val="002939D2"/>
    <w:rsid w:val="002A4B37"/>
    <w:rsid w:val="002A5B36"/>
    <w:rsid w:val="002B17E1"/>
    <w:rsid w:val="002B1B1B"/>
    <w:rsid w:val="002B407B"/>
    <w:rsid w:val="002C125E"/>
    <w:rsid w:val="002C327D"/>
    <w:rsid w:val="002D4324"/>
    <w:rsid w:val="002E135D"/>
    <w:rsid w:val="002F0875"/>
    <w:rsid w:val="002F1336"/>
    <w:rsid w:val="002F1D39"/>
    <w:rsid w:val="003070AF"/>
    <w:rsid w:val="003100A1"/>
    <w:rsid w:val="003343FB"/>
    <w:rsid w:val="00337C07"/>
    <w:rsid w:val="003A56AB"/>
    <w:rsid w:val="003A6BC8"/>
    <w:rsid w:val="003B236B"/>
    <w:rsid w:val="003B526C"/>
    <w:rsid w:val="003C6D85"/>
    <w:rsid w:val="003E720A"/>
    <w:rsid w:val="003F5F9F"/>
    <w:rsid w:val="004037F9"/>
    <w:rsid w:val="004050C8"/>
    <w:rsid w:val="00414DE7"/>
    <w:rsid w:val="00423AC4"/>
    <w:rsid w:val="00436602"/>
    <w:rsid w:val="00444B88"/>
    <w:rsid w:val="00473FF2"/>
    <w:rsid w:val="004740D4"/>
    <w:rsid w:val="004817B3"/>
    <w:rsid w:val="00494716"/>
    <w:rsid w:val="004A3802"/>
    <w:rsid w:val="004A504D"/>
    <w:rsid w:val="004C1942"/>
    <w:rsid w:val="004D1026"/>
    <w:rsid w:val="004D6C61"/>
    <w:rsid w:val="004F0ACE"/>
    <w:rsid w:val="00521A36"/>
    <w:rsid w:val="00543B02"/>
    <w:rsid w:val="0056550A"/>
    <w:rsid w:val="005779B5"/>
    <w:rsid w:val="00594020"/>
    <w:rsid w:val="005A0626"/>
    <w:rsid w:val="005A4BC5"/>
    <w:rsid w:val="005C1652"/>
    <w:rsid w:val="005D5BF2"/>
    <w:rsid w:val="005D7A46"/>
    <w:rsid w:val="005E40FD"/>
    <w:rsid w:val="005E6E03"/>
    <w:rsid w:val="00602786"/>
    <w:rsid w:val="00604A99"/>
    <w:rsid w:val="0060513F"/>
    <w:rsid w:val="0062281D"/>
    <w:rsid w:val="00623C44"/>
    <w:rsid w:val="006410A6"/>
    <w:rsid w:val="00641DE6"/>
    <w:rsid w:val="00641E57"/>
    <w:rsid w:val="006466B8"/>
    <w:rsid w:val="00671E30"/>
    <w:rsid w:val="00692FA8"/>
    <w:rsid w:val="006A39AA"/>
    <w:rsid w:val="006C123C"/>
    <w:rsid w:val="006C75A4"/>
    <w:rsid w:val="006D3271"/>
    <w:rsid w:val="006E014E"/>
    <w:rsid w:val="006E77CB"/>
    <w:rsid w:val="006F1EEF"/>
    <w:rsid w:val="006F2505"/>
    <w:rsid w:val="006F6286"/>
    <w:rsid w:val="00700DB8"/>
    <w:rsid w:val="00720EF3"/>
    <w:rsid w:val="00720F72"/>
    <w:rsid w:val="007278A7"/>
    <w:rsid w:val="00733F0E"/>
    <w:rsid w:val="00766A67"/>
    <w:rsid w:val="00767E7E"/>
    <w:rsid w:val="00773D11"/>
    <w:rsid w:val="00781B39"/>
    <w:rsid w:val="007864CF"/>
    <w:rsid w:val="007908F3"/>
    <w:rsid w:val="007A01FE"/>
    <w:rsid w:val="007A2F85"/>
    <w:rsid w:val="007A5F6B"/>
    <w:rsid w:val="007C03ED"/>
    <w:rsid w:val="007C4995"/>
    <w:rsid w:val="007D405B"/>
    <w:rsid w:val="007D5077"/>
    <w:rsid w:val="007D5AC8"/>
    <w:rsid w:val="007D7821"/>
    <w:rsid w:val="0080137B"/>
    <w:rsid w:val="00803E4E"/>
    <w:rsid w:val="00804A19"/>
    <w:rsid w:val="0080501D"/>
    <w:rsid w:val="00845349"/>
    <w:rsid w:val="00846991"/>
    <w:rsid w:val="00846B62"/>
    <w:rsid w:val="00851583"/>
    <w:rsid w:val="00852E26"/>
    <w:rsid w:val="0086039A"/>
    <w:rsid w:val="0086248E"/>
    <w:rsid w:val="00866C18"/>
    <w:rsid w:val="00873D85"/>
    <w:rsid w:val="008A20D6"/>
    <w:rsid w:val="008B4D0D"/>
    <w:rsid w:val="008B50F5"/>
    <w:rsid w:val="008C4EB7"/>
    <w:rsid w:val="00902490"/>
    <w:rsid w:val="00927C7C"/>
    <w:rsid w:val="0094044F"/>
    <w:rsid w:val="00940FB6"/>
    <w:rsid w:val="00961CA7"/>
    <w:rsid w:val="009623AC"/>
    <w:rsid w:val="0097289D"/>
    <w:rsid w:val="009747CD"/>
    <w:rsid w:val="009A0182"/>
    <w:rsid w:val="009A0CC9"/>
    <w:rsid w:val="009A2524"/>
    <w:rsid w:val="009B5CD0"/>
    <w:rsid w:val="009B7FCD"/>
    <w:rsid w:val="009C25C5"/>
    <w:rsid w:val="009F3C4C"/>
    <w:rsid w:val="00A044CA"/>
    <w:rsid w:val="00A13E32"/>
    <w:rsid w:val="00A2475F"/>
    <w:rsid w:val="00A31770"/>
    <w:rsid w:val="00A36554"/>
    <w:rsid w:val="00A43FA0"/>
    <w:rsid w:val="00A441F4"/>
    <w:rsid w:val="00A46E52"/>
    <w:rsid w:val="00A64835"/>
    <w:rsid w:val="00A854A6"/>
    <w:rsid w:val="00A93300"/>
    <w:rsid w:val="00AB0907"/>
    <w:rsid w:val="00AB111B"/>
    <w:rsid w:val="00AC357B"/>
    <w:rsid w:val="00AD0E84"/>
    <w:rsid w:val="00AF1BA7"/>
    <w:rsid w:val="00B15AD8"/>
    <w:rsid w:val="00B20770"/>
    <w:rsid w:val="00B25098"/>
    <w:rsid w:val="00B325CA"/>
    <w:rsid w:val="00B40206"/>
    <w:rsid w:val="00B42D55"/>
    <w:rsid w:val="00B82904"/>
    <w:rsid w:val="00B94656"/>
    <w:rsid w:val="00BA3F3B"/>
    <w:rsid w:val="00BA62E3"/>
    <w:rsid w:val="00BB0581"/>
    <w:rsid w:val="00BB79F2"/>
    <w:rsid w:val="00BD07D5"/>
    <w:rsid w:val="00BE0D80"/>
    <w:rsid w:val="00BE7785"/>
    <w:rsid w:val="00C01288"/>
    <w:rsid w:val="00C03285"/>
    <w:rsid w:val="00C10786"/>
    <w:rsid w:val="00C1247A"/>
    <w:rsid w:val="00C222C5"/>
    <w:rsid w:val="00C6281E"/>
    <w:rsid w:val="00C73FE1"/>
    <w:rsid w:val="00C92B31"/>
    <w:rsid w:val="00CB0119"/>
    <w:rsid w:val="00CB4B0C"/>
    <w:rsid w:val="00CD7AF0"/>
    <w:rsid w:val="00CE2C1C"/>
    <w:rsid w:val="00D21A8C"/>
    <w:rsid w:val="00D24085"/>
    <w:rsid w:val="00D257D5"/>
    <w:rsid w:val="00D25A6E"/>
    <w:rsid w:val="00D50F20"/>
    <w:rsid w:val="00D743F4"/>
    <w:rsid w:val="00D939F3"/>
    <w:rsid w:val="00D96838"/>
    <w:rsid w:val="00DA04F1"/>
    <w:rsid w:val="00DA0913"/>
    <w:rsid w:val="00DA1CF1"/>
    <w:rsid w:val="00DA593E"/>
    <w:rsid w:val="00DA5CFB"/>
    <w:rsid w:val="00DA79BC"/>
    <w:rsid w:val="00DC138F"/>
    <w:rsid w:val="00DC6EF0"/>
    <w:rsid w:val="00DD0EA8"/>
    <w:rsid w:val="00DF6BCC"/>
    <w:rsid w:val="00DF7989"/>
    <w:rsid w:val="00E030B6"/>
    <w:rsid w:val="00E048A8"/>
    <w:rsid w:val="00E13378"/>
    <w:rsid w:val="00E32738"/>
    <w:rsid w:val="00E43DAA"/>
    <w:rsid w:val="00E47E85"/>
    <w:rsid w:val="00E67A48"/>
    <w:rsid w:val="00E92254"/>
    <w:rsid w:val="00EA1A30"/>
    <w:rsid w:val="00EB510C"/>
    <w:rsid w:val="00EC48AD"/>
    <w:rsid w:val="00EE1B32"/>
    <w:rsid w:val="00EE4B5E"/>
    <w:rsid w:val="00EF4BD1"/>
    <w:rsid w:val="00EF5EE0"/>
    <w:rsid w:val="00F00FBA"/>
    <w:rsid w:val="00F14E39"/>
    <w:rsid w:val="00F20C55"/>
    <w:rsid w:val="00F460C4"/>
    <w:rsid w:val="00F51B46"/>
    <w:rsid w:val="00F57335"/>
    <w:rsid w:val="00F637E0"/>
    <w:rsid w:val="00F65812"/>
    <w:rsid w:val="00F739CA"/>
    <w:rsid w:val="00F741B3"/>
    <w:rsid w:val="00FA43AD"/>
    <w:rsid w:val="00FB36C4"/>
    <w:rsid w:val="00FB5969"/>
    <w:rsid w:val="00FC4D87"/>
    <w:rsid w:val="00FC70DC"/>
    <w:rsid w:val="00FF3372"/>
    <w:rsid w:val="76292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7B17"/>
  <w15:chartTrackingRefBased/>
  <w15:docId w15:val="{72F58FF9-9B5C-4BE8-B9D1-58925628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119"/>
    <w:rPr>
      <w:sz w:val="18"/>
      <w:szCs w:val="18"/>
    </w:rPr>
  </w:style>
  <w:style w:type="paragraph" w:styleId="CommentText">
    <w:name w:val="annotation text"/>
    <w:basedOn w:val="Normal"/>
    <w:link w:val="CommentTextChar"/>
    <w:uiPriority w:val="99"/>
    <w:unhideWhenUsed/>
    <w:rsid w:val="00E048A8"/>
    <w:pPr>
      <w:spacing w:line="240" w:lineRule="auto"/>
    </w:pPr>
    <w:rPr>
      <w:sz w:val="20"/>
      <w:szCs w:val="20"/>
    </w:rPr>
  </w:style>
  <w:style w:type="character" w:customStyle="1" w:styleId="CommentTextChar">
    <w:name w:val="Comment Text Char"/>
    <w:basedOn w:val="DefaultParagraphFont"/>
    <w:link w:val="CommentText"/>
    <w:uiPriority w:val="99"/>
    <w:rsid w:val="00E048A8"/>
    <w:rPr>
      <w:sz w:val="20"/>
      <w:szCs w:val="20"/>
    </w:rPr>
  </w:style>
  <w:style w:type="paragraph" w:styleId="CommentSubject">
    <w:name w:val="annotation subject"/>
    <w:basedOn w:val="CommentText"/>
    <w:next w:val="CommentText"/>
    <w:link w:val="CommentSubjectChar"/>
    <w:uiPriority w:val="99"/>
    <w:semiHidden/>
    <w:unhideWhenUsed/>
    <w:rsid w:val="00E048A8"/>
    <w:rPr>
      <w:b/>
      <w:bCs/>
    </w:rPr>
  </w:style>
  <w:style w:type="character" w:customStyle="1" w:styleId="CommentSubjectChar">
    <w:name w:val="Comment Subject Char"/>
    <w:basedOn w:val="CommentTextChar"/>
    <w:link w:val="CommentSubject"/>
    <w:uiPriority w:val="99"/>
    <w:semiHidden/>
    <w:rsid w:val="00E048A8"/>
    <w:rPr>
      <w:b/>
      <w:bCs/>
      <w:sz w:val="20"/>
      <w:szCs w:val="20"/>
    </w:rPr>
  </w:style>
  <w:style w:type="paragraph" w:styleId="Revision">
    <w:name w:val="Revision"/>
    <w:hidden/>
    <w:uiPriority w:val="99"/>
    <w:semiHidden/>
    <w:rsid w:val="002B17E1"/>
    <w:pPr>
      <w:spacing w:after="0" w:line="240" w:lineRule="auto"/>
    </w:pPr>
  </w:style>
  <w:style w:type="paragraph" w:styleId="BalloonText">
    <w:name w:val="Balloon Text"/>
    <w:basedOn w:val="Normal"/>
    <w:link w:val="BalloonTextChar"/>
    <w:uiPriority w:val="99"/>
    <w:semiHidden/>
    <w:unhideWhenUsed/>
    <w:rsid w:val="000B18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897"/>
    <w:rPr>
      <w:rFonts w:ascii="Times New Roman" w:hAnsi="Times New Roman" w:cs="Times New Roman"/>
      <w:sz w:val="18"/>
      <w:szCs w:val="18"/>
    </w:rPr>
  </w:style>
  <w:style w:type="character" w:styleId="PlaceholderText">
    <w:name w:val="Placeholder Text"/>
    <w:basedOn w:val="DefaultParagraphFont"/>
    <w:uiPriority w:val="99"/>
    <w:semiHidden/>
    <w:rsid w:val="003E720A"/>
    <w:rPr>
      <w:color w:val="808080"/>
    </w:rPr>
  </w:style>
  <w:style w:type="paragraph" w:styleId="Caption">
    <w:name w:val="caption"/>
    <w:basedOn w:val="Normal"/>
    <w:next w:val="Normal"/>
    <w:uiPriority w:val="35"/>
    <w:unhideWhenUsed/>
    <w:qFormat/>
    <w:rsid w:val="00FC70D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46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6991"/>
    <w:rPr>
      <w:rFonts w:ascii="Calibri" w:hAnsi="Calibri" w:cs="Calibri"/>
      <w:noProof/>
    </w:rPr>
  </w:style>
  <w:style w:type="paragraph" w:customStyle="1" w:styleId="EndNoteBibliography">
    <w:name w:val="EndNote Bibliography"/>
    <w:basedOn w:val="Normal"/>
    <w:link w:val="EndNoteBibliographyChar"/>
    <w:rsid w:val="00846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6991"/>
    <w:rPr>
      <w:rFonts w:ascii="Calibri" w:hAnsi="Calibri" w:cs="Calibri"/>
      <w:noProof/>
    </w:rPr>
  </w:style>
  <w:style w:type="character" w:styleId="Hyperlink">
    <w:name w:val="Hyperlink"/>
    <w:basedOn w:val="DefaultParagraphFont"/>
    <w:uiPriority w:val="99"/>
    <w:unhideWhenUsed/>
    <w:rsid w:val="00494716"/>
    <w:rPr>
      <w:color w:val="0563C1" w:themeColor="hyperlink"/>
      <w:u w:val="single"/>
    </w:rPr>
  </w:style>
  <w:style w:type="character" w:styleId="UnresolvedMention">
    <w:name w:val="Unresolved Mention"/>
    <w:basedOn w:val="DefaultParagraphFont"/>
    <w:uiPriority w:val="99"/>
    <w:semiHidden/>
    <w:unhideWhenUsed/>
    <w:rsid w:val="00494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7936">
      <w:bodyDiv w:val="1"/>
      <w:marLeft w:val="0"/>
      <w:marRight w:val="0"/>
      <w:marTop w:val="0"/>
      <w:marBottom w:val="0"/>
      <w:divBdr>
        <w:top w:val="none" w:sz="0" w:space="0" w:color="auto"/>
        <w:left w:val="none" w:sz="0" w:space="0" w:color="auto"/>
        <w:bottom w:val="none" w:sz="0" w:space="0" w:color="auto"/>
        <w:right w:val="none" w:sz="0" w:space="0" w:color="auto"/>
      </w:divBdr>
    </w:div>
    <w:div w:id="177852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CC04-BB08-1D47-8C8A-E44B57BF1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691</Words>
  <Characters>39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well, Timothy</dc:creator>
  <cp:keywords/>
  <dc:description/>
  <cp:lastModifiedBy>Jodie Berezin</cp:lastModifiedBy>
  <cp:revision>11</cp:revision>
  <cp:lastPrinted>2023-09-13T17:52:00Z</cp:lastPrinted>
  <dcterms:created xsi:type="dcterms:W3CDTF">2023-09-20T13:46:00Z</dcterms:created>
  <dcterms:modified xsi:type="dcterms:W3CDTF">2023-09-20T13:51:00Z</dcterms:modified>
</cp:coreProperties>
</file>